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C1E5A" w14:textId="30B3BECE" w:rsidR="00B51B36" w:rsidRDefault="00EF6CCE" w:rsidP="00B51B36">
      <w:pPr>
        <w:rPr>
          <w:rFonts w:ascii="Times New Roman" w:hAnsi="Times New Roman" w:cs="Times New Roman"/>
          <w:lang w:val="en-US"/>
        </w:rPr>
      </w:pPr>
      <w:r w:rsidRPr="00E823ED">
        <w:rPr>
          <w:rFonts w:ascii="Times New Roman" w:hAnsi="Times New Roman" w:cs="Times New Roman"/>
        </w:rPr>
        <w:t xml:space="preserve">Exploring the effect of menstrual loss and dietary </w:t>
      </w:r>
      <w:r>
        <w:rPr>
          <w:rFonts w:ascii="Times New Roman" w:hAnsi="Times New Roman" w:cs="Times New Roman"/>
        </w:rPr>
        <w:t xml:space="preserve">habits </w:t>
      </w:r>
      <w:r w:rsidRPr="00E823ED">
        <w:rPr>
          <w:rFonts w:ascii="Times New Roman" w:hAnsi="Times New Roman" w:cs="Times New Roman"/>
        </w:rPr>
        <w:t>on iron deficiency in teenagers: a cross-sectional study</w:t>
      </w:r>
      <w:r w:rsidR="00386993" w:rsidRPr="00386993">
        <w:rPr>
          <w:rFonts w:ascii="Times New Roman" w:hAnsi="Times New Roman" w:cs="Times New Roman"/>
          <w:lang w:val="en-US"/>
        </w:rPr>
        <w:t xml:space="preserve"> </w:t>
      </w:r>
    </w:p>
    <w:p w14:paraId="0EAA606E" w14:textId="77777777" w:rsidR="001404C0" w:rsidRDefault="001404C0" w:rsidP="00B51B36">
      <w:pPr>
        <w:rPr>
          <w:rFonts w:ascii="Times New Roman" w:hAnsi="Times New Roman" w:cs="Times New Roman"/>
          <w:lang w:val="en-US"/>
        </w:rPr>
      </w:pPr>
    </w:p>
    <w:p w14:paraId="6445AF9E" w14:textId="77777777" w:rsidR="001404C0" w:rsidRPr="00A63E10" w:rsidRDefault="001404C0" w:rsidP="001404C0">
      <w:pPr>
        <w:ind w:right="153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S</w:t>
      </w:r>
      <w:r w:rsidRPr="00A63E10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 T</w:t>
      </w:r>
      <w:r w:rsidRPr="00A63E10">
        <w:rPr>
          <w:rFonts w:ascii="Times New Roman" w:hAnsi="Times New Roman" w:cs="Times New Roman"/>
          <w:lang w:val="en-US"/>
        </w:rPr>
        <w:t>able. Logistic regression analysis, crude and adjusted for BMI and years of menstruation, showing the odds ratio (OR) with 95% confidence interval (CI) for serum ferritin &lt;30 µg/L.</w:t>
      </w:r>
    </w:p>
    <w:tbl>
      <w:tblPr>
        <w:tblW w:w="7620" w:type="dxa"/>
        <w:tblLook w:val="04A0" w:firstRow="1" w:lastRow="0" w:firstColumn="1" w:lastColumn="0" w:noHBand="0" w:noVBand="1"/>
      </w:tblPr>
      <w:tblGrid>
        <w:gridCol w:w="3539"/>
        <w:gridCol w:w="1821"/>
        <w:gridCol w:w="2260"/>
      </w:tblGrid>
      <w:tr w:rsidR="001404C0" w:rsidRPr="00A63E10" w14:paraId="17DF26E3" w14:textId="77777777" w:rsidTr="00671FFE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6F37D5" w14:textId="77777777" w:rsidR="001404C0" w:rsidRPr="00A63E10" w:rsidRDefault="001404C0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DD4C0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OR [95% CI] 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979294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aOR [95% CI] </w:t>
            </w:r>
          </w:p>
        </w:tc>
      </w:tr>
      <w:tr w:rsidR="001404C0" w:rsidRPr="00A63E10" w14:paraId="4422483D" w14:textId="77777777" w:rsidTr="00671FFE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E39453" w14:textId="77777777" w:rsidR="001404C0" w:rsidRPr="00A63E10" w:rsidRDefault="001404C0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Meat-restricted diet and non HMB 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E2764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5 [1.7, 7.7]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FA0F1A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4 [1.5, 7.5]</w:t>
            </w:r>
          </w:p>
        </w:tc>
      </w:tr>
      <w:tr w:rsidR="001404C0" w:rsidRPr="00A63E10" w14:paraId="5E36FA27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3A264C" w14:textId="77777777" w:rsidR="001404C0" w:rsidRPr="00A63E10" w:rsidRDefault="001404C0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mnivore and HMB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C1F28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5 [1.7, 4.2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A40A97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5 [1.5, 4.3]</w:t>
            </w:r>
          </w:p>
        </w:tc>
      </w:tr>
      <w:tr w:rsidR="001404C0" w:rsidRPr="00A63E10" w14:paraId="677A84E9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2785F4" w14:textId="77777777" w:rsidR="001404C0" w:rsidRPr="00A63E10" w:rsidRDefault="001404C0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Meat-restricted diet and HMB 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ACF09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5 [1.6, 7.7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F56D9A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6 [1.6, 8.1]</w:t>
            </w:r>
          </w:p>
        </w:tc>
      </w:tr>
      <w:tr w:rsidR="001404C0" w:rsidRPr="00A63E10" w14:paraId="57822F92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49C1EC" w14:textId="77777777" w:rsidR="001404C0" w:rsidRPr="00A63E10" w:rsidRDefault="001404C0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Omnivore and non HMB 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A16E6C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61075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f</w:t>
            </w:r>
          </w:p>
        </w:tc>
      </w:tr>
      <w:tr w:rsidR="001404C0" w:rsidRPr="00A63E10" w14:paraId="35A1AFE4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67D06D" w14:textId="77777777" w:rsidR="001404C0" w:rsidRPr="00A63E10" w:rsidRDefault="001404C0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eat-restricted die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3BE04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2 [1.3, 3.9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8D5FD0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2 [1.3, 3.9]</w:t>
            </w:r>
          </w:p>
        </w:tc>
      </w:tr>
      <w:tr w:rsidR="001404C0" w:rsidRPr="00A63E10" w14:paraId="6915A57F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E59BF1" w14:textId="77777777" w:rsidR="001404C0" w:rsidRPr="00A63E10" w:rsidRDefault="001404C0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mnivore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9C256D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474E7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f</w:t>
            </w:r>
          </w:p>
        </w:tc>
      </w:tr>
      <w:tr w:rsidR="001404C0" w:rsidRPr="00A63E10" w14:paraId="7C2CD312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7AEDCC" w14:textId="77777777" w:rsidR="001404C0" w:rsidRPr="00A63E10" w:rsidRDefault="001404C0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MB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1A431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0 [1.3, 3.1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04DA05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0 [1.3, 3.2]</w:t>
            </w:r>
          </w:p>
        </w:tc>
      </w:tr>
      <w:tr w:rsidR="001404C0" w:rsidRPr="00A63E10" w14:paraId="0E50DE47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AA50E6" w14:textId="77777777" w:rsidR="001404C0" w:rsidRPr="00A63E10" w:rsidRDefault="001404C0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on HMB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EE6F08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659D3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f</w:t>
            </w:r>
          </w:p>
        </w:tc>
      </w:tr>
      <w:tr w:rsidR="001404C0" w:rsidRPr="00A63E10" w14:paraId="5E763738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6C0F7A" w14:textId="77777777" w:rsidR="001404C0" w:rsidRPr="00A63E10" w:rsidRDefault="001404C0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akes iron supplemen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A924F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6 [0.3, 1.4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EBDC7B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6 [0.3, 1.3]</w:t>
            </w:r>
          </w:p>
        </w:tc>
      </w:tr>
      <w:tr w:rsidR="001404C0" w:rsidRPr="00A63E10" w14:paraId="20584341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3145B1" w14:textId="77777777" w:rsidR="001404C0" w:rsidRPr="00A63E10" w:rsidRDefault="001404C0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o iron supplement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4B9C27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23998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f</w:t>
            </w:r>
          </w:p>
        </w:tc>
      </w:tr>
      <w:tr w:rsidR="001404C0" w:rsidRPr="00A63E10" w14:paraId="44C53011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18CF94" w14:textId="77777777" w:rsidR="001404C0" w:rsidRPr="00A63E10" w:rsidRDefault="001404C0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Years of menstruation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E05F18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0 [0.8, 1.2]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CFF26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1404C0" w:rsidRPr="00A63E10" w14:paraId="3823C26B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D1DF28" w14:textId="77777777" w:rsidR="001404C0" w:rsidRPr="00A63E10" w:rsidRDefault="001404C0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MI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6AD95A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9 [0.9, 1.0]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100AD" w14:textId="77777777" w:rsidR="001404C0" w:rsidRPr="00A63E10" w:rsidRDefault="001404C0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</w:tbl>
    <w:p w14:paraId="476AB8F0" w14:textId="77777777" w:rsidR="001404C0" w:rsidRDefault="001404C0" w:rsidP="00B51B36">
      <w:pPr>
        <w:rPr>
          <w:rFonts w:ascii="Times New Roman" w:hAnsi="Times New Roman" w:cs="Times New Roman"/>
          <w:lang w:val="en-US"/>
        </w:rPr>
      </w:pPr>
    </w:p>
    <w:sectPr w:rsidR="001404C0" w:rsidSect="00EF6CC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6CCE"/>
    <w:rsid w:val="0003288F"/>
    <w:rsid w:val="000A21F5"/>
    <w:rsid w:val="000E3B34"/>
    <w:rsid w:val="001404C0"/>
    <w:rsid w:val="00295DE5"/>
    <w:rsid w:val="00386993"/>
    <w:rsid w:val="003D0919"/>
    <w:rsid w:val="004D16A1"/>
    <w:rsid w:val="00683AB5"/>
    <w:rsid w:val="006E4106"/>
    <w:rsid w:val="006F1855"/>
    <w:rsid w:val="00723CE4"/>
    <w:rsid w:val="007D6F43"/>
    <w:rsid w:val="00885A96"/>
    <w:rsid w:val="00954A32"/>
    <w:rsid w:val="00A30F6A"/>
    <w:rsid w:val="00B51B36"/>
    <w:rsid w:val="00BC27B9"/>
    <w:rsid w:val="00C025FF"/>
    <w:rsid w:val="00CA4739"/>
    <w:rsid w:val="00D84D03"/>
    <w:rsid w:val="00E973CC"/>
    <w:rsid w:val="00ED4576"/>
    <w:rsid w:val="00EF6CCE"/>
    <w:rsid w:val="00F554B3"/>
    <w:rsid w:val="00FB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5D490"/>
  <w15:chartTrackingRefBased/>
  <w15:docId w15:val="{0F3A8A8C-3351-4142-A77A-CF48801B9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CCE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C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C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C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C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C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C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C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C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C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C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C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C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C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C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C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C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C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C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C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C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C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C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C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CC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554B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554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</w:rPr>
  </w:style>
  <w:style w:type="table" w:styleId="TableGrid">
    <w:name w:val="Table Grid"/>
    <w:basedOn w:val="TableNormal"/>
    <w:uiPriority w:val="39"/>
    <w:rsid w:val="0038699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6F4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öderman</dc:creator>
  <cp:keywords/>
  <dc:description/>
  <cp:lastModifiedBy>Lisa Söderman</cp:lastModifiedBy>
  <cp:revision>8</cp:revision>
  <dcterms:created xsi:type="dcterms:W3CDTF">2025-11-03T14:13:00Z</dcterms:created>
  <dcterms:modified xsi:type="dcterms:W3CDTF">2025-11-03T15:03:00Z</dcterms:modified>
</cp:coreProperties>
</file>